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A9E15" w14:textId="77777777" w:rsidR="009B40BA" w:rsidRPr="0068160C" w:rsidRDefault="009B40BA" w:rsidP="009B40BA">
      <w:pPr>
        <w:spacing w:before="240" w:after="0" w:line="240" w:lineRule="auto"/>
        <w:ind w:left="720" w:firstLine="0"/>
        <w:jc w:val="left"/>
        <w:outlineLvl w:val="0"/>
        <w:rPr>
          <w:rFonts w:asciiTheme="minorHAnsi" w:hAnsiTheme="minorHAnsi"/>
          <w:b/>
          <w:sz w:val="20"/>
          <w:lang w:val="en-US"/>
        </w:rPr>
      </w:pPr>
      <w:bookmarkStart w:id="0" w:name="_Toc33450875"/>
      <w:bookmarkStart w:id="1" w:name="_Hlk102752972"/>
      <w:r>
        <w:rPr>
          <w:rFonts w:asciiTheme="minorHAnsi" w:hAnsiTheme="minorHAnsi"/>
          <w:lang w:val="en-US"/>
        </w:rPr>
        <w:t xml:space="preserve">S2 </w:t>
      </w:r>
      <w:r w:rsidRPr="0068160C">
        <w:rPr>
          <w:rFonts w:asciiTheme="minorHAnsi" w:hAnsiTheme="minorHAnsi"/>
          <w:lang w:val="en-US"/>
        </w:rPr>
        <w:t>Table</w:t>
      </w:r>
      <w:r>
        <w:rPr>
          <w:rFonts w:asciiTheme="minorHAnsi" w:hAnsiTheme="minorHAnsi"/>
          <w:lang w:val="en-US"/>
        </w:rPr>
        <w:t xml:space="preserve">. </w:t>
      </w:r>
      <w:bookmarkEnd w:id="0"/>
      <w:r w:rsidRPr="004C1D23">
        <w:rPr>
          <w:rFonts w:asciiTheme="minorHAnsi" w:hAnsiTheme="minorHAnsi"/>
          <w:lang w:val="en-US"/>
        </w:rPr>
        <w:t xml:space="preserve">Description of Bolsa </w:t>
      </w:r>
      <w:proofErr w:type="spellStart"/>
      <w:r w:rsidRPr="004C1D23">
        <w:rPr>
          <w:rFonts w:asciiTheme="minorHAnsi" w:hAnsiTheme="minorHAnsi"/>
          <w:lang w:val="en-US"/>
        </w:rPr>
        <w:t>Família</w:t>
      </w:r>
      <w:proofErr w:type="spellEnd"/>
      <w:r w:rsidRPr="004C1D23">
        <w:rPr>
          <w:rFonts w:asciiTheme="minorHAnsi" w:hAnsiTheme="minorHAnsi"/>
          <w:lang w:val="en-US"/>
        </w:rPr>
        <w:t xml:space="preserve"> </w:t>
      </w:r>
      <w:proofErr w:type="spellStart"/>
      <w:r w:rsidRPr="004C1D23">
        <w:rPr>
          <w:rFonts w:asciiTheme="minorHAnsi" w:hAnsiTheme="minorHAnsi"/>
          <w:lang w:val="en-US"/>
        </w:rPr>
        <w:t>Programme</w:t>
      </w:r>
      <w:proofErr w:type="spellEnd"/>
      <w:r w:rsidRPr="004C1D23">
        <w:rPr>
          <w:rFonts w:asciiTheme="minorHAnsi" w:hAnsiTheme="minorHAnsi"/>
          <w:lang w:val="en-US"/>
        </w:rPr>
        <w:t xml:space="preserve"> (BFP) non-beneficiaries (non-BFP) and beneficiaries within 6 months of registration on </w:t>
      </w:r>
      <w:proofErr w:type="spellStart"/>
      <w:r w:rsidRPr="004C1D23">
        <w:rPr>
          <w:rFonts w:asciiTheme="minorHAnsi" w:hAnsiTheme="minorHAnsi"/>
          <w:lang w:val="en-US"/>
        </w:rPr>
        <w:t>CadÚnico</w:t>
      </w:r>
      <w:proofErr w:type="spellEnd"/>
      <w:r w:rsidRPr="004C1D23">
        <w:rPr>
          <w:rFonts w:asciiTheme="minorHAnsi" w:hAnsiTheme="minorHAnsi"/>
          <w:lang w:val="en-US"/>
        </w:rPr>
        <w:t xml:space="preserve"> following matching, accounting for missing data, 2004 to 2015 (n= 83,635,347).</w:t>
      </w:r>
    </w:p>
    <w:bookmarkEnd w:id="1"/>
    <w:p w14:paraId="4FDF5223" w14:textId="77777777" w:rsidR="009B40BA" w:rsidRPr="0068160C" w:rsidRDefault="009B40BA" w:rsidP="009B40BA">
      <w:pPr>
        <w:pStyle w:val="ListParagraph"/>
        <w:rPr>
          <w:rFonts w:asciiTheme="minorHAnsi" w:hAnsiTheme="minorHAnsi"/>
          <w:b/>
          <w:sz w:val="20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052"/>
        <w:gridCol w:w="1452"/>
        <w:gridCol w:w="256"/>
        <w:gridCol w:w="1452"/>
        <w:gridCol w:w="1199"/>
      </w:tblGrid>
      <w:tr w:rsidR="009B40BA" w:rsidRPr="00841548" w14:paraId="63B6184D" w14:textId="77777777" w:rsidTr="00D90906">
        <w:trPr>
          <w:trHeight w:val="792"/>
        </w:trPr>
        <w:tc>
          <w:tcPr>
            <w:tcW w:w="0" w:type="auto"/>
            <w:gridSpan w:val="5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bottom"/>
          </w:tcPr>
          <w:p w14:paraId="455EDFA2" w14:textId="77777777" w:rsidR="009B40BA" w:rsidRPr="0068160C" w:rsidRDefault="009B40BA" w:rsidP="00D90906">
            <w:pPr>
              <w:spacing w:after="0" w:line="240" w:lineRule="auto"/>
              <w:ind w:firstLine="0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683F3D0D" w14:textId="77777777" w:rsidTr="00D90906">
        <w:trPr>
          <w:trHeight w:val="552"/>
        </w:trPr>
        <w:tc>
          <w:tcPr>
            <w:tcW w:w="0" w:type="auto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BCF22A1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Social and demographical variable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470607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Non-BFP (n=41,845,63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631973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4783C91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 xml:space="preserve">BFP </w:t>
            </w:r>
            <w:proofErr w:type="gramStart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( n</w:t>
            </w:r>
            <w:proofErr w:type="gramEnd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=41,789,715)</w:t>
            </w:r>
          </w:p>
        </w:tc>
        <w:tc>
          <w:tcPr>
            <w:tcW w:w="0" w:type="auto"/>
            <w:vMerge w:val="restar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5C7421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 xml:space="preserve">SMD   </w:t>
            </w:r>
            <w:proofErr w:type="gramStart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 xml:space="preserve">   (</w:t>
            </w:r>
            <w:proofErr w:type="gramEnd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standardized mean difference)</w:t>
            </w:r>
          </w:p>
        </w:tc>
      </w:tr>
      <w:tr w:rsidR="009B40BA" w:rsidRPr="0068160C" w14:paraId="6B22D027" w14:textId="77777777" w:rsidTr="00D90906">
        <w:trPr>
          <w:trHeight w:val="564"/>
        </w:trPr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vAlign w:val="center"/>
          </w:tcPr>
          <w:p w14:paraId="5D160D9D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32151D7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proofErr w:type="gramStart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N  (</w:t>
            </w:r>
            <w:proofErr w:type="gramEnd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%) or Median  (SD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6F1871D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vAlign w:val="center"/>
          </w:tcPr>
          <w:p w14:paraId="17D4188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b/>
                <w:sz w:val="20"/>
                <w:lang w:val="en-US"/>
              </w:rPr>
            </w:pPr>
            <w:proofErr w:type="gramStart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N  (</w:t>
            </w:r>
            <w:proofErr w:type="gramEnd"/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%) or Median  (SD)</w:t>
            </w:r>
          </w:p>
        </w:tc>
        <w:tc>
          <w:tcPr>
            <w:tcW w:w="0" w:type="auto"/>
            <w:vMerge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vAlign w:val="center"/>
          </w:tcPr>
          <w:p w14:paraId="3EBCC6C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</w:p>
        </w:tc>
      </w:tr>
      <w:tr w:rsidR="009B40BA" w:rsidRPr="0068160C" w14:paraId="172BBC4D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1985EC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Mean ag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D78E6D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7.2 (14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23B905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21CCD6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7.4 (14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005E3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-0.01</w:t>
            </w:r>
          </w:p>
        </w:tc>
      </w:tr>
      <w:tr w:rsidR="009B40BA" w:rsidRPr="0068160C" w14:paraId="1833B6A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3E398AA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D64583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D9856F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84D5C0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ACF927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9B40BA" w:rsidRPr="0068160C" w14:paraId="37CBC5B0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2F2039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Mal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97FE40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,500,000 (48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A5B171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3928D1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,600,000 (49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83AEE1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1</w:t>
            </w:r>
          </w:p>
        </w:tc>
      </w:tr>
      <w:tr w:rsidR="009B40BA" w:rsidRPr="0068160C" w14:paraId="796B169B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F6BBDAB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357FC9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1,400,000 (51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1824B4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E8DD60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1,200,000 (50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257B29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9B40BA" w:rsidRPr="0068160C" w14:paraId="13DA3E3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C4F2AA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Education level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4241A4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810752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A6A1EF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43301D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  <w:tr w:rsidR="009B40BA" w:rsidRPr="0068160C" w14:paraId="0F56997C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6929FA6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Have never been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to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school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20375F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3,917,206 (9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D0D28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B296A6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3,885,251 (9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E481D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3</w:t>
            </w:r>
          </w:p>
        </w:tc>
      </w:tr>
      <w:tr w:rsidR="009B40BA" w:rsidRPr="0068160C" w14:paraId="3D925D6C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84AE53E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Pre-school 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C49420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37,257 (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17703D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DDA841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31,420 (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0ABA1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5B36E165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316DA3E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Primary school or less (≤5 years of education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EBF467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,600,000 (32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AFF9AD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AE5541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,400,000 (32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AD7286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C308B97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371CD0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Junior high school (6-10 years of education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FD2C67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,000,000 (31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4142C3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4F18FF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2,800,000 (30.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2D3AA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289118C8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D67CEB1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High school (10-12 years of education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271149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,894,384 (11.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72F0EB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353541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,840,132 (11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CF0F7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AFAE8D9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1706E3F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College/University (≥13 years of education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1424C9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1,332 (0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801CC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8DE0BA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42,119 (0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9714F4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0A615419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6C3C46C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F5312D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5,797,382 (13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059C8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F523D7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,273,181 (1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0C929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C4E8C1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52E40C70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Unemployment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1BDF7D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DA7E3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C293F9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579CA3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06660B3D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C60794F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No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C1AC5C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8,500,000 (44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21794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136251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8,500,000 (44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539686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0</w:t>
            </w:r>
          </w:p>
        </w:tc>
      </w:tr>
      <w:tr w:rsidR="009B40BA" w:rsidRPr="0068160C" w14:paraId="4ABE7B8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3C9C6E7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Ye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EE0580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3,300,000 (55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9E8CD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08CFA3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3,300,000 (55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67734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3ABF8D49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0896CDB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Isolation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C5F3BE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C8AC76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3102E6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D2096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4C59CAC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19BED54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Live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with someone els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5EC981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1,200,000 (98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94804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C0910C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1,200,000 (98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2D5BA5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0</w:t>
            </w:r>
          </w:p>
        </w:tc>
      </w:tr>
      <w:tr w:rsidR="009B40BA" w:rsidRPr="0068160C" w14:paraId="41A94086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BC44EB1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Live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alon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50BAA7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593,261 (1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B96E8E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7729C3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09,318 (1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DF0AA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D4D34E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51D3EE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Location of residenc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0410A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0052A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06FA50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61B385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D2072B4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5F44157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Rural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67B66E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1,800,000 (28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27332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5E383B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1,800,000 (28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441D8A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2</w:t>
            </w:r>
          </w:p>
        </w:tc>
      </w:tr>
      <w:tr w:rsidR="009B40BA" w:rsidRPr="0068160C" w14:paraId="06065C7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0DD318C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Urban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0C2664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9,300,000 (70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CDAA84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B75B19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9,200,000 (69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2A979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6764684F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D1513B2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CA179C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59,139 (1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9CA2A5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BC69A6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756,434 (1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1D481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767BB4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12028E9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i/>
                <w:sz w:val="20"/>
                <w:lang w:val="en-US"/>
              </w:rPr>
              <w:t>Household characteristics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72431C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96AF1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9C781E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5CF93D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A4C77D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1879B21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Water supply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A573E3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F9CBA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D065DB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846418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32E42BEB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29D4101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Public network (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running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water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5D3800E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6,900,000 (64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DE477D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0D78E3D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7,100,000 (64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878871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2</w:t>
            </w:r>
          </w:p>
        </w:tc>
      </w:tr>
      <w:tr w:rsidR="009B40BA" w:rsidRPr="0068160C" w14:paraId="72F822A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6759BAD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Well, natural sources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,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or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8E23CBA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,900,000 (33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A406F3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4F8051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3,600,000 (32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9E861A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2A981B77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455733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lastRenderedPageBreak/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3136F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00,270 (2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41711A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40CFEAC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84,455 (2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92DF9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10DE423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86270E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Wast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39160F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B42064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EF69E4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622687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9615A1C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CF5DCD1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Public collection system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F25306A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8,000,000 (66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BF415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439FFC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8,000,000 (6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016E52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1</w:t>
            </w:r>
          </w:p>
        </w:tc>
      </w:tr>
      <w:tr w:rsidR="009B40BA" w:rsidRPr="0068160C" w14:paraId="3867509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6CAE1AE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Burned, buried, outdoor disposal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,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or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0408D4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2,800,000 (30.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778B80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39D411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2,700,000 (30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E8967F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21922F04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6E8C92F7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1EEF83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00,567 (-2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7B4C11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C5FDC1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84,384 (2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48BC85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415242A4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0226BC6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Sewage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38D2AB3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9ABEF7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40E99A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2A357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4CFB46DD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BD365C6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Public network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7F40863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6,000,000 (38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7F2A54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2BBF43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6,100,000 (38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95481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2</w:t>
            </w:r>
          </w:p>
        </w:tc>
      </w:tr>
      <w:tr w:rsidR="009B40BA" w:rsidRPr="0068160C" w14:paraId="53CFB34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EDA623A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Septic tank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AF7320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,204,796 (14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46D9A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119EFC1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,288,050 (1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B0FAF9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05B7C80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21CB36E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Homemade septic tank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21C759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0,700,000 (25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8D86B5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19AACA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0,800,000 (25.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5DDFDB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E447D58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0C3E942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Ditch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,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or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6D849A4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7,507,425 (1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28DE90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93274B6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7,246,373 (17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FB42D8E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6166AA6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2489943A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084744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34,966 (3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1A2DF8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06555F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433,110 (3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A9FD97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4FAB89E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AA5361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Construction material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F1830E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E18B1A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4646C9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BA6F901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50062471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2D579F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Bricks/cement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2B4006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9,200,000 (69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800779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0AB833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9,400,000 (70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D517F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2</w:t>
            </w:r>
          </w:p>
        </w:tc>
      </w:tr>
      <w:tr w:rsidR="009B40BA" w:rsidRPr="0068160C" w14:paraId="41B757A4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6B0F3AC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Wood, other vegetal materials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,</w:t>
            </w:r>
            <w:r w:rsidRPr="0068160C">
              <w:rPr>
                <w:rFonts w:asciiTheme="minorHAnsi" w:hAnsiTheme="minorHAnsi"/>
                <w:sz w:val="20"/>
                <w:lang w:val="en-US"/>
              </w:rPr>
              <w:t xml:space="preserve"> and </w:t>
            </w:r>
            <w:r w:rsidRPr="0068160C">
              <w:rPr>
                <w:rFonts w:asciiTheme="minorHAnsi" w:eastAsia="Times New Roman" w:hAnsiTheme="minorHAnsi" w:cstheme="minorHAnsi"/>
                <w:sz w:val="20"/>
                <w:szCs w:val="20"/>
                <w:lang w:val="en-US" w:eastAsia="en-GB"/>
              </w:rPr>
              <w:t>other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D80C130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1,600,000 (27.7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F800EA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BEE9B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1,300,000 (27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D18210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0F45FCC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vAlign w:val="center"/>
          </w:tcPr>
          <w:p w14:paraId="31AA0978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i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i/>
                <w:sz w:val="20"/>
                <w:lang w:val="en-US"/>
              </w:rPr>
              <w:t>Missing</w:t>
            </w:r>
            <w:r w:rsidRPr="0068160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en-GB"/>
              </w:rPr>
              <w:t xml:space="preserve"> data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33A00B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00,336 (2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33AF25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770608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084,341 (2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D34023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3BAB3E4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AFE4CDC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8D7581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85BE8E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902279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2B52DC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A05ADC9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3803E9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Crowding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9ED43A6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.9 (13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49249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70EE87D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3.2 (13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1F9DFA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-0.02</w:t>
            </w:r>
          </w:p>
        </w:tc>
      </w:tr>
      <w:tr w:rsidR="009B40BA" w:rsidRPr="0068160C" w14:paraId="21783703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66E8C0C6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b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b/>
                <w:sz w:val="20"/>
                <w:lang w:val="en-US"/>
              </w:rPr>
              <w:t>Year of registration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A38541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DFE6F8A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509C6A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317572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6582999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BE32384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3D645F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05,274 (0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47B5E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01950C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98,084 (0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063CCC9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0.04</w:t>
            </w:r>
          </w:p>
        </w:tc>
      </w:tr>
      <w:tr w:rsidR="009B40BA" w:rsidRPr="0068160C" w14:paraId="1F72B55B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E4A5D8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5F264D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3,689,745 (8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F14A9A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6BC97E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3,395,287 (8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C1C298C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303411C5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0EA42134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99A83C2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058,977 (4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7BD885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D24236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005,175 (4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E702B2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10C751FE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589A78A0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912659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432,260 (5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1D05F6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1E8841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272,598 (5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020AE30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3BEAB6E7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9A12CA1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739EE8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442,002 (5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480D3A4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D43F433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,597,685 (6.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2FC162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93EE6A6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36778280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6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1D64663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7,000,000 (40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34570E4B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ACC344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7,100,000 (40.9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FE6A3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B462C0D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D23607E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7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139BB1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,105,010 (9.8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ECAF17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A9E3E1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4,241,179 (10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3C0ECB8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6ECCFA7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E14ED6D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8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3E54E6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454,925 (3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EFEB80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CE63410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61,191 (3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668360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0C8A2036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75E72D34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09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0BE27B1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794,444 (4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A05784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E35658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859,241 (4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27423B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A9F5D72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A02621A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0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87A58E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419,255 (3.4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8B1B7D6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64E67ABC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86,408 (3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FF7102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2F59B4CD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4ED0EB34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FDC0F6B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240,585 (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78485A6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AC210A5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10,988 (3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20545F5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7CD3D6A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F79EC6C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2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36FBDC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77,913 (3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10D1681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4C943066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380,065 (3.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6C11894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52CCCC37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7BA01D3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3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55E4A7EF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269,900 (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400B6313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0FE4B549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1,259,928 (3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540B5BC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090211C9" w14:textId="77777777" w:rsidTr="00D90906">
        <w:trPr>
          <w:trHeight w:val="288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15C33B8A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DCFE3A3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817,107 (2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B5CE17F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2543939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864,924 (2.1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noWrap/>
            <w:vAlign w:val="bottom"/>
          </w:tcPr>
          <w:p w14:paraId="2C81C227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</w:p>
        </w:tc>
      </w:tr>
      <w:tr w:rsidR="009B40BA" w:rsidRPr="0068160C" w14:paraId="7F763E61" w14:textId="77777777" w:rsidTr="00D90906">
        <w:trPr>
          <w:trHeight w:val="300"/>
        </w:trPr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center"/>
          </w:tcPr>
          <w:p w14:paraId="2F7107AA" w14:textId="77777777" w:rsidR="009B40BA" w:rsidRPr="0068160C" w:rsidRDefault="009B40BA" w:rsidP="00D90906">
            <w:pPr>
              <w:spacing w:after="0" w:line="240" w:lineRule="auto"/>
              <w:ind w:firstLine="100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2015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E3FCEB7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38,235 (1.5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10EA00AD" w14:textId="77777777" w:rsidR="009B40BA" w:rsidRPr="0068160C" w:rsidRDefault="009B40BA" w:rsidP="00D90906">
            <w:pPr>
              <w:spacing w:after="0" w:line="240" w:lineRule="auto"/>
              <w:ind w:firstLine="0"/>
              <w:jc w:val="center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7C28972E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656,962 (1.6)</w:t>
            </w:r>
          </w:p>
        </w:tc>
        <w:tc>
          <w:tcPr>
            <w:tcW w:w="0" w:type="auto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none" w:sz="4" w:space="0" w:color="000000"/>
            </w:tcBorders>
            <w:shd w:val="clear" w:color="auto" w:fill="FFFFFF"/>
            <w:noWrap/>
            <w:vAlign w:val="bottom"/>
          </w:tcPr>
          <w:p w14:paraId="3C3CB19A" w14:textId="77777777" w:rsidR="009B40BA" w:rsidRPr="0068160C" w:rsidRDefault="009B40BA" w:rsidP="00D90906">
            <w:pPr>
              <w:spacing w:after="0" w:line="240" w:lineRule="auto"/>
              <w:ind w:firstLine="0"/>
              <w:jc w:val="left"/>
              <w:rPr>
                <w:rFonts w:asciiTheme="minorHAnsi" w:hAnsiTheme="minorHAnsi"/>
                <w:sz w:val="20"/>
                <w:lang w:val="en-US"/>
              </w:rPr>
            </w:pPr>
            <w:r w:rsidRPr="0068160C">
              <w:rPr>
                <w:rFonts w:asciiTheme="minorHAnsi" w:hAnsiTheme="minorHAnsi"/>
                <w:sz w:val="20"/>
                <w:lang w:val="en-US"/>
              </w:rPr>
              <w:t> </w:t>
            </w:r>
          </w:p>
        </w:tc>
      </w:tr>
    </w:tbl>
    <w:p w14:paraId="7643FC7B" w14:textId="77777777" w:rsidR="009B40BA" w:rsidRPr="0068160C" w:rsidRDefault="009B40BA" w:rsidP="009B40BA">
      <w:pPr>
        <w:ind w:firstLine="0"/>
        <w:rPr>
          <w:rFonts w:asciiTheme="minorHAnsi" w:hAnsiTheme="minorHAnsi"/>
          <w:lang w:val="en-US"/>
        </w:rPr>
      </w:pPr>
      <w:r w:rsidRPr="0068160C">
        <w:rPr>
          <w:rFonts w:asciiTheme="minorHAnsi" w:hAnsiTheme="minorHAnsi"/>
          <w:lang w:val="en-US"/>
        </w:rPr>
        <w:t>*Missing covariate values were included as missing categories</w:t>
      </w:r>
    </w:p>
    <w:p w14:paraId="3566CE47" w14:textId="77777777" w:rsidR="009B40BA" w:rsidRPr="009B40BA" w:rsidRDefault="009B40BA">
      <w:pPr>
        <w:rPr>
          <w:lang w:val="en-US"/>
        </w:rPr>
      </w:pPr>
    </w:p>
    <w:sectPr w:rsidR="009B40BA" w:rsidRPr="009B40B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NTI0NjMwNjQ0MDBS0lEKTi0uzszPAykwrAUAW06fMSwAAAA="/>
  </w:docVars>
  <w:rsids>
    <w:rsidRoot w:val="009B40BA"/>
    <w:rsid w:val="009B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C0A96"/>
  <w15:chartTrackingRefBased/>
  <w15:docId w15:val="{BE0453DE-8376-4CAE-92A4-CD3749AA9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0B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ind w:firstLine="709"/>
      <w:jc w:val="both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40BA"/>
    <w:pPr>
      <w:spacing w:after="0" w:line="240" w:lineRule="auto"/>
      <w:ind w:left="720" w:firstLine="0"/>
      <w:contextualSpacing/>
      <w:jc w:val="left"/>
    </w:pPr>
    <w:rPr>
      <w:rFonts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8</Words>
  <Characters>2639</Characters>
  <Application>Microsoft Office Word</Application>
  <DocSecurity>0</DocSecurity>
  <Lines>21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es Machado, Daiane</dc:creator>
  <cp:keywords/>
  <dc:description/>
  <cp:lastModifiedBy>Borges Machado, Daiane</cp:lastModifiedBy>
  <cp:revision>1</cp:revision>
  <dcterms:created xsi:type="dcterms:W3CDTF">2022-05-06T23:08:00Z</dcterms:created>
  <dcterms:modified xsi:type="dcterms:W3CDTF">2022-05-06T23:09:00Z</dcterms:modified>
</cp:coreProperties>
</file>